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7378" w:type="dxa"/>
        <w:tblInd w:w="88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6"/>
        <w:gridCol w:w="2144"/>
        <w:gridCol w:w="76"/>
        <w:gridCol w:w="1984"/>
        <w:gridCol w:w="76"/>
        <w:gridCol w:w="984"/>
        <w:gridCol w:w="136"/>
        <w:gridCol w:w="1364"/>
        <w:gridCol w:w="156"/>
        <w:gridCol w:w="1544"/>
        <w:gridCol w:w="136"/>
        <w:gridCol w:w="1004"/>
        <w:gridCol w:w="116"/>
        <w:gridCol w:w="1624"/>
        <w:gridCol w:w="56"/>
        <w:gridCol w:w="1524"/>
        <w:gridCol w:w="96"/>
        <w:gridCol w:w="1284"/>
        <w:gridCol w:w="36"/>
      </w:tblGrid>
      <w:tr w14:paraId="46C840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  <w:trHeight w:val="336" w:hRule="atLeast"/>
        </w:trPr>
        <w:tc>
          <w:tcPr>
            <w:tcW w:w="17342" w:type="dxa"/>
            <w:gridSpan w:val="19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3B2C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1</w:t>
            </w: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cores for accuracy for each engine in each category</w:t>
            </w:r>
          </w:p>
        </w:tc>
      </w:tr>
      <w:tr w14:paraId="787B6102">
        <w:tblPrEx>
          <w:shd w:val="clear" w:color="auto" w:fill="auto"/>
        </w:tblPrEx>
        <w:trPr>
          <w:gridAfter w:val="1"/>
          <w:wAfter w:w="36" w:type="dxa"/>
          <w:trHeight w:val="680" w:hRule="atLeast"/>
        </w:trPr>
        <w:tc>
          <w:tcPr>
            <w:tcW w:w="2902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noWrap/>
            <w:vAlign w:val="center"/>
          </w:tcPr>
          <w:p w14:paraId="2A32A44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0B798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3.5</w:t>
            </w:r>
          </w:p>
          <w:p w14:paraId="22081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）</w:t>
            </w:r>
          </w:p>
        </w:tc>
        <w:tc>
          <w:tcPr>
            <w:tcW w:w="206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17724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4.0</w:t>
            </w:r>
          </w:p>
          <w:p w14:paraId="69AE5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）</w:t>
            </w:r>
          </w:p>
        </w:tc>
        <w:tc>
          <w:tcPr>
            <w:tcW w:w="106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7B2DC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150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24028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ude Pro</w:t>
            </w:r>
          </w:p>
          <w:p w14:paraId="3E884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)</w:t>
            </w:r>
          </w:p>
        </w:tc>
        <w:tc>
          <w:tcPr>
            <w:tcW w:w="170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66164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tGPT4.0</w:t>
            </w:r>
          </w:p>
          <w:p w14:paraId="4D072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8)</w:t>
            </w:r>
          </w:p>
        </w:tc>
        <w:tc>
          <w:tcPr>
            <w:tcW w:w="114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noWrap/>
            <w:vAlign w:val="center"/>
          </w:tcPr>
          <w:p w14:paraId="5AF8C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174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11FEE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3.5</w:t>
            </w:r>
          </w:p>
          <w:p w14:paraId="0CE54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）</w:t>
            </w:r>
          </w:p>
        </w:tc>
        <w:tc>
          <w:tcPr>
            <w:tcW w:w="15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 w14:paraId="04D57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ude Pro</w:t>
            </w:r>
          </w:p>
          <w:p w14:paraId="0A578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)</w:t>
            </w:r>
          </w:p>
        </w:tc>
        <w:tc>
          <w:tcPr>
            <w:tcW w:w="13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noWrap/>
            <w:vAlign w:val="center"/>
          </w:tcPr>
          <w:p w14:paraId="6D1AF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</w:tr>
      <w:tr w14:paraId="42FDFB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875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ic Knowledge</w:t>
            </w:r>
          </w:p>
        </w:tc>
        <w:tc>
          <w:tcPr>
            <w:tcW w:w="228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9E10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2A1C8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4725C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30AC8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20C77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7C713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3386A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1D1D2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DDE9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93A2A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1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A9A78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577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5（1.923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1AE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.195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C1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457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5（3.182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2D8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25（1.356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E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3A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5（1.923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288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5（3.182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EFE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692492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05FB6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25A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（19，24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D1C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19，2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C19FB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FEF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（15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E30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17，21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142CA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3AB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（19，24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D83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（15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638DA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DB32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F67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Manage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40031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5C5FE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9017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77CDC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FC391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3F78A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733BF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B6567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D9BD7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000B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F1D33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424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1.808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3B3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75（1.64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6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00F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（3.49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83A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（2.55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BB6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B2D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1.808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77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（3.49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DF9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</w:tr>
      <w:tr w14:paraId="5E7454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01FA7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EB2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C8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15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0D893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5D7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（15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AE8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4，23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54A40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E3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A0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（15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540F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04F58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580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rgy Manage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E91A3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E48DF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2E40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722FC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733D3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04099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6B8F8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F86AA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25D64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EC06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89DE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C51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69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D9C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1.959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F80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B9D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5（1.832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A48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（2.375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879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6A1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69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F9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5（1.832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21B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3 </w:t>
            </w:r>
          </w:p>
        </w:tc>
      </w:tr>
      <w:tr w14:paraId="5D076E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21EDC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EBD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7，22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6FA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4，21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5249E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628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90A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7，24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C2006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0D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7，22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33D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3A93C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BBC4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69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cation Manage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1286C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B448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632F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C4FB9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0BC63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6017B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407EE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5B76F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CCF8B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CDEE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80B9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F5E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5（1.458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0B9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5（1.64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800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A6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927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AD2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5（1.598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CBA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C86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5（1.458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16C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927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F06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</w:tr>
      <w:tr w14:paraId="07DFE7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CE2E8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024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7，21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48A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6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E8E90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EF3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784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6，20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8F5C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F1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7，21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FA3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97BE8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2C258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AC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ity Assess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828F2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EB192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74D1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D2101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E9ACE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B4EC8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8D620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6168D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F422D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E655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52CA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03A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512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BC3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5（1.83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AA0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312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5（1.753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6C9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5（1.598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D8A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659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512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F4D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5（1.753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F4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 w14:paraId="54A92B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C8AD8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5BD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8，22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027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（15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34B31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4FE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3D8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9，24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76FFC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F28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8，22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DC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49B29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C196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9B9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al Population Manage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0967C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D9066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2D2F3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889EF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DD2D4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2BE6D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86F08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23CE4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9C5CE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A80E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4CCF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7B6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1.458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64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5（1.909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80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C0C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5（2.357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ADB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.927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F19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D7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1.458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698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5（2.357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FBD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</w:tr>
      <w:tr w14:paraId="76652C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8E04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10D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6，20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E5A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（14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23E2C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59C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FA2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7，24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A1CD9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6A7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6，20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67D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975E7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0F0E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17A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acological Treat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189F5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503B7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B74E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43DE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4889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F6E91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EFE78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DE837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BFB82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78C5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B787C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216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5（1.768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B30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75（2.134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F3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7D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5（2.29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C3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（1.927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70F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959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5（1.768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48E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5（2.29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87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</w:tr>
      <w:tr w14:paraId="62CF31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79534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26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5，20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C43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60D7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76C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（19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DE7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9，25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5B062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13B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5，20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1A6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（19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A378B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154AA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E03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Management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681D2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D8267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A22B9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F43B7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3B758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4488D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0152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9D15F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9D053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AFB3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470A0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30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134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793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（2.878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B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52A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5（1.923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2C1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25（1.808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9A0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B0E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134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2DB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5（1.923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017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 w14:paraId="2D0ADE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4BC43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61E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15，21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253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（12，20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296B8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685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519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8，23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18609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7D3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15，21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AA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BD3F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6EA5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239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-term Follow-up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E91F3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BD62F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6EC08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918A2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43651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86B9B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B404B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695DA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12EE5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A74E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4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57966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B7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5（2.357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8B3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2.07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A49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C2A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25（1.642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402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25（1.408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715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2AE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5（2.357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2A5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25（1.642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3A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 </w:t>
            </w:r>
          </w:p>
        </w:tc>
      </w:tr>
      <w:tr w14:paraId="23C173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806F9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5E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8A2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6，2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008F1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7BD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325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20，24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B068A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B43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81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17B3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064A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9CF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 Health and Prevention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2B45E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658BE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15CCF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71E52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6AA13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B753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ED49C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8B29D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F95C0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F471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54C74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79B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（2.188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EA9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5（2.53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A2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28E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69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FDE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2.204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3C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72F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（2.188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B8C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69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262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</w:tr>
      <w:tr w14:paraId="0B65B2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36" w:type="dxa"/>
          <w:trHeight w:val="336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3484F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88E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2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821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2）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9534A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672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7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89C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8，25）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04D90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81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15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2D2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5F8C7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02D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7378" w:type="dxa"/>
            <w:gridSpan w:val="20"/>
            <w:tcBorders>
              <w:bottom w:val="single" w:color="auto" w:sz="12" w:space="0"/>
              <w:tl2br w:val="nil"/>
            </w:tcBorders>
            <w:shd w:val="clear" w:color="auto" w:fill="FFFFFF"/>
            <w:noWrap/>
            <w:vAlign w:val="center"/>
          </w:tcPr>
          <w:p w14:paraId="0713AC74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9F38223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48D824DE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19BB709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4128FDD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4A544A58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0527B24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9EEBDC9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2DC732B7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6ADC9A0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5981A425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588B196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0059493">
            <w:pPr>
              <w:jc w:val="left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0693CF0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2</w:t>
            </w: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cores for completeness for each engine in each category</w:t>
            </w:r>
          </w:p>
        </w:tc>
      </w:tr>
      <w:tr w14:paraId="61567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3038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609F3F6E">
            <w:pP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40AB9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3.5</w:t>
            </w:r>
          </w:p>
          <w:p w14:paraId="6FB73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）</w:t>
            </w:r>
          </w:p>
        </w:tc>
        <w:tc>
          <w:tcPr>
            <w:tcW w:w="206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2CDBB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4.0</w:t>
            </w:r>
          </w:p>
          <w:p w14:paraId="102C3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）</w:t>
            </w:r>
          </w:p>
        </w:tc>
        <w:tc>
          <w:tcPr>
            <w:tcW w:w="11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49001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15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52D39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ude Pro</w:t>
            </w:r>
          </w:p>
          <w:p w14:paraId="4BADF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)</w:t>
            </w:r>
          </w:p>
        </w:tc>
        <w:tc>
          <w:tcPr>
            <w:tcW w:w="168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6BCE6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tGPT4.0</w:t>
            </w:r>
          </w:p>
          <w:p w14:paraId="5BA61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8)</w:t>
            </w:r>
          </w:p>
        </w:tc>
        <w:tc>
          <w:tcPr>
            <w:tcW w:w="11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731E9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168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10109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IE Bot 3.5（N=8）</w:t>
            </w:r>
          </w:p>
        </w:tc>
        <w:tc>
          <w:tcPr>
            <w:tcW w:w="16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05D0A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ude Pro</w:t>
            </w:r>
          </w:p>
          <w:p w14:paraId="2B802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N=8)</w:t>
            </w:r>
          </w:p>
        </w:tc>
        <w:tc>
          <w:tcPr>
            <w:tcW w:w="13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278BA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</w:t>
            </w:r>
          </w:p>
        </w:tc>
      </w:tr>
      <w:tr w14:paraId="46AC2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5A793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ic Knowledge</w:t>
            </w:r>
          </w:p>
        </w:tc>
        <w:tc>
          <w:tcPr>
            <w:tcW w:w="22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4450056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40B9405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0C83949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2C58D9C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03B5AD2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38CC120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2E0558C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5083966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12" w:space="0"/>
            </w:tcBorders>
            <w:shd w:val="clear" w:color="auto" w:fill="FFFFFF"/>
            <w:noWrap/>
            <w:vAlign w:val="center"/>
          </w:tcPr>
          <w:p w14:paraId="3364644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A07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DF392D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33FBD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75（2.642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55F78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41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8223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5E3BC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25（2.696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BEC7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5（1.847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764E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5906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75（2.642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AA86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25（2.696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1ED65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5E0A6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349EA2A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24E56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（17，25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8B26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6，21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63A512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6A3F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（18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099C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6，21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7D9925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4168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（17，25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6133A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（18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3E05910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EC6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50A41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Manage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4A0DD86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AAE9DB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5BCB24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3ED57AC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E12B1E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F7E061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028ED5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2EB779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3219885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52D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532A965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5FE1C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（1.165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5F84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75（1.30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0F90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0B2D1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25（2.774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3A458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.927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5013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3800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（1.165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E180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25（2.774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53316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</w:tc>
      </w:tr>
      <w:tr w14:paraId="0E1BD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4F95AF8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4AD37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7，20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0BB8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14，18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378E83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3CF6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8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9AEA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16，2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BFAA94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448E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7，20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0877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8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AD2A01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EA2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5CC1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rgy Manage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128A293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7C578F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AD7EA1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3784AC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180858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DD8D16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39BECB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7DC9E9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30F505E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DBB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0B767FC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37DA8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25（2.167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5CFD2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5（2.053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605D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1123B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.604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BA4F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25（2.53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FB00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B781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25（2.167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738DD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.604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691A5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C172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792EF82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61518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15，22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754A6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1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6B1259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0509F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20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BFFA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6，2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247433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F382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15，22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139B7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20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2BB7B2F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1A1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7B825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cation Manage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34911BD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A28C00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0FD3EF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61FDE5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71A156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FB717B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AC67DE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3137D3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106104C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467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2EB4AF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3D552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5（1.458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5F40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（2.0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B6BD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8931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25（1.808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3000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（1.927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9E64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396B7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5（1.458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E54B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25（1.808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1278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 w14:paraId="31C58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783AA00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5835F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7，21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3AEB5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CDBFCF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05EA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B5D6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F681A4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21D4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7，21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19880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5272659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BAF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547A0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ity Assess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0033A72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36E956B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C45A83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5788E98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3882DE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44A3415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5D7998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1E0F3C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64DCC80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322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EE2D9D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13B75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（1.753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75147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（2.0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F7C3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2B970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69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26C8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25（1.959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71EE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3319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（1.753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30FAD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.69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7230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4EBFF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0C2C668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60D4A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6，22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01AEB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7820B1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74CE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0D8D7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6，23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49BA06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D1EC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（16，22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50C50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（20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BD7429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BE0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7378" w:type="dxa"/>
            <w:gridSpan w:val="20"/>
            <w:shd w:val="clear" w:color="auto" w:fill="FFFFFF"/>
            <w:noWrap/>
            <w:vAlign w:val="center"/>
          </w:tcPr>
          <w:p w14:paraId="0E105A5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al Population Management</w:t>
            </w:r>
          </w:p>
        </w:tc>
      </w:tr>
      <w:tr w14:paraId="3BCA9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4091EF2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74EA3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5（1.669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773C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5（1.847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A724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01668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5（2.066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488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5（2.669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069C8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DAF3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5（1.669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9E0E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5（2.066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7853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78960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E6CE06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3B474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45A5F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3848B4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7545F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AB10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4A8E657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AD16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66E1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44E9005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371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58823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acological Treat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0FE26A9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6E8A930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09E4849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2B227F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040E684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D3CD3E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076DFBF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EE0A45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0C5AED3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7A9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19B930C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1B5A3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326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62766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（2.268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06EE5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207EF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75（1.808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BAA7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5（2.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437DA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0362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326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27989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75（1.808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45256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0CE60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211ECCF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61A10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67F77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B862BB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56811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1022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7，25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976BE4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7923C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（15，20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5A2C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335A1D2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F9E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798AA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Management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1594A2C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48E524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0420E0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8A31AC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5B1241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05DB75A6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32389BE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B6F047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059CFBB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342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275B16F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5CB25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264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23A79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5（2.26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1868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3B10F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（2.33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3E8EA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5（1.768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9D33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DB88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5（2.264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6D010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（2.33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E26D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2B978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1BA3F52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0D0E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（15，21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1A1B7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（15，20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42E7B2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2665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8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03292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6，2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2CFF6A3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EDA8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（15，21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6D640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（18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682BA3C0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CC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2D8F3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-term Follow-up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600BABD2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415536D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0C64D43B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23E1688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7D6797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141FBEE3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D2D436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720061D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46D94B3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EEC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268824D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4613F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5（2.446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39BF4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（2.563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5663D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64CD3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5（2.43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58F7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（1.85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44D76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1856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5（2.446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68AE8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5（2.43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113D9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</w:tr>
      <w:tr w14:paraId="39BED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D11BF6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591F2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774CC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（15，22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F54A3C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2498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8，25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B54F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（18，2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C2DECA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61CB4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5，23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3A419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（18，25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73677E0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424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15D32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 Health and Prevention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0CB3C9DC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520AB594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6EE70F49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B1BFF85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21876368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433ED7EE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11BB0DBD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0CD4C33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09BEEB8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5DE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shd w:val="clear" w:color="auto" w:fill="FFFFFF"/>
            <w:noWrap/>
            <w:vAlign w:val="center"/>
          </w:tcPr>
          <w:p w14:paraId="6CB85F6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（SD）</w:t>
            </w:r>
          </w:p>
        </w:tc>
        <w:tc>
          <w:tcPr>
            <w:tcW w:w="2220" w:type="dxa"/>
            <w:gridSpan w:val="2"/>
            <w:shd w:val="clear" w:color="auto" w:fill="FFFFFF"/>
            <w:noWrap/>
            <w:vAlign w:val="center"/>
          </w:tcPr>
          <w:p w14:paraId="73E10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2.138）</w:t>
            </w:r>
          </w:p>
        </w:tc>
        <w:tc>
          <w:tcPr>
            <w:tcW w:w="2060" w:type="dxa"/>
            <w:gridSpan w:val="2"/>
            <w:shd w:val="clear" w:color="auto" w:fill="FFFFFF"/>
            <w:noWrap/>
            <w:vAlign w:val="center"/>
          </w:tcPr>
          <w:p w14:paraId="0746C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75（2.696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3D1DC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520" w:type="dxa"/>
            <w:gridSpan w:val="2"/>
            <w:shd w:val="clear" w:color="auto" w:fill="FFFFFF"/>
            <w:noWrap/>
            <w:vAlign w:val="center"/>
          </w:tcPr>
          <w:p w14:paraId="45488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（1.753）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42112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（2.964）</w:t>
            </w:r>
          </w:p>
        </w:tc>
        <w:tc>
          <w:tcPr>
            <w:tcW w:w="1120" w:type="dxa"/>
            <w:gridSpan w:val="2"/>
            <w:shd w:val="clear" w:color="auto" w:fill="FFFFFF"/>
            <w:noWrap/>
            <w:vAlign w:val="center"/>
          </w:tcPr>
          <w:p w14:paraId="71601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680" w:type="dxa"/>
            <w:gridSpan w:val="2"/>
            <w:shd w:val="clear" w:color="auto" w:fill="FFFFFF"/>
            <w:noWrap/>
            <w:vAlign w:val="center"/>
          </w:tcPr>
          <w:p w14:paraId="034E9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（2.138）</w:t>
            </w:r>
          </w:p>
        </w:tc>
        <w:tc>
          <w:tcPr>
            <w:tcW w:w="1620" w:type="dxa"/>
            <w:gridSpan w:val="2"/>
            <w:shd w:val="clear" w:color="auto" w:fill="FFFFFF"/>
            <w:noWrap/>
            <w:vAlign w:val="center"/>
          </w:tcPr>
          <w:p w14:paraId="4C6F0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（1.753）</w:t>
            </w:r>
          </w:p>
        </w:tc>
        <w:tc>
          <w:tcPr>
            <w:tcW w:w="1320" w:type="dxa"/>
            <w:gridSpan w:val="2"/>
            <w:shd w:val="clear" w:color="auto" w:fill="FFFFFF"/>
            <w:noWrap/>
            <w:vAlign w:val="center"/>
          </w:tcPr>
          <w:p w14:paraId="1C559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</w:tr>
      <w:tr w14:paraId="75D6D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38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3EE8491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（Min，Max）</w:t>
            </w:r>
          </w:p>
        </w:tc>
        <w:tc>
          <w:tcPr>
            <w:tcW w:w="22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378EA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6，23）</w:t>
            </w:r>
          </w:p>
        </w:tc>
        <w:tc>
          <w:tcPr>
            <w:tcW w:w="206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6329A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（15，22）</w:t>
            </w:r>
          </w:p>
        </w:tc>
        <w:tc>
          <w:tcPr>
            <w:tcW w:w="11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42AA7167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1CEEE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68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5CD62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（15，25）</w:t>
            </w:r>
          </w:p>
        </w:tc>
        <w:tc>
          <w:tcPr>
            <w:tcW w:w="11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0EEC31AA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4257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（16，23）</w:t>
            </w:r>
          </w:p>
        </w:tc>
        <w:tc>
          <w:tcPr>
            <w:tcW w:w="16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00AA3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（20，25）</w:t>
            </w:r>
          </w:p>
        </w:tc>
        <w:tc>
          <w:tcPr>
            <w:tcW w:w="1320" w:type="dxa"/>
            <w:gridSpan w:val="2"/>
            <w:tcBorders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2DA48701">
            <w:pPr>
              <w:jc w:val="left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6A0DD33"/>
    <w:sectPr>
      <w:pgSz w:w="23811" w:h="16837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CD769"/>
    <w:rsid w:val="7DFCD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00:33:00Z</dcterms:created>
  <dc:creator>钱洁</dc:creator>
  <cp:lastModifiedBy>钱洁</cp:lastModifiedBy>
  <dcterms:modified xsi:type="dcterms:W3CDTF">2025-01-31T00:3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8.2.8850</vt:lpwstr>
  </property>
  <property fmtid="{D5CDD505-2E9C-101B-9397-08002B2CF9AE}" pid="3" name="ICV">
    <vt:lpwstr>3E833397FA697FDED2A99B671F9DFE9B_41</vt:lpwstr>
  </property>
</Properties>
</file>